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93665" w14:textId="6C939C78" w:rsidR="00C655D8" w:rsidRPr="006468C1" w:rsidRDefault="00C655D8" w:rsidP="00C655D8">
      <w:pPr>
        <w:pStyle w:val="Heading2"/>
        <w:rPr>
          <w:noProof/>
          <w:sz w:val="32"/>
          <w:szCs w:val="32"/>
        </w:rPr>
      </w:pPr>
      <w:bookmarkStart w:id="0" w:name="_Toc86013793"/>
      <w:bookmarkStart w:id="1" w:name="_Ref86017570"/>
      <w:r w:rsidRPr="006468C1">
        <w:rPr>
          <w:noProof/>
          <w:sz w:val="32"/>
          <w:szCs w:val="32"/>
        </w:rPr>
        <w:t xml:space="preserve">Appendix </w:t>
      </w:r>
      <w:r w:rsidR="001278A6">
        <w:rPr>
          <w:noProof/>
          <w:sz w:val="32"/>
          <w:szCs w:val="32"/>
        </w:rPr>
        <w:t>4</w:t>
      </w:r>
      <w:r w:rsidRPr="006468C1">
        <w:rPr>
          <w:noProof/>
          <w:sz w:val="32"/>
          <w:szCs w:val="32"/>
        </w:rPr>
        <w:t xml:space="preserve">: </w:t>
      </w:r>
      <w:bookmarkEnd w:id="0"/>
      <w:bookmarkEnd w:id="1"/>
      <w:r>
        <w:rPr>
          <w:noProof/>
          <w:sz w:val="32"/>
          <w:szCs w:val="32"/>
        </w:rPr>
        <w:t>Disagreements in second stage of screening</w:t>
      </w:r>
    </w:p>
    <w:p w14:paraId="30291EF7" w14:textId="77777777" w:rsidR="009A4EE6" w:rsidRDefault="009A4EE6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07"/>
        <w:gridCol w:w="4819"/>
        <w:gridCol w:w="1844"/>
        <w:gridCol w:w="1478"/>
      </w:tblGrid>
      <w:tr w:rsidR="009074BD" w:rsidRPr="004E21F7" w14:paraId="1D992AF6" w14:textId="77777777" w:rsidTr="00BA6661">
        <w:trPr>
          <w:trHeight w:val="283"/>
        </w:trPr>
        <w:tc>
          <w:tcPr>
            <w:tcW w:w="5807" w:type="dxa"/>
            <w:shd w:val="clear" w:color="auto" w:fill="DCE0F8"/>
            <w:hideMark/>
          </w:tcPr>
          <w:p w14:paraId="4B993826" w14:textId="4A0D1B75" w:rsidR="009074BD" w:rsidRPr="004E21F7" w:rsidRDefault="009074BD" w:rsidP="00360384">
            <w:pPr>
              <w:rPr>
                <w:rFonts w:ascii="Calibri" w:hAnsi="Calibri" w:cs="Calibri"/>
                <w:b/>
                <w:bCs/>
                <w:noProof/>
                <w:color w:val="262626"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b/>
                <w:bCs/>
                <w:noProof/>
                <w:color w:val="262626"/>
                <w:sz w:val="18"/>
                <w:szCs w:val="18"/>
                <w:lang w:val="en-US"/>
              </w:rPr>
              <w:t>Study reference</w:t>
            </w:r>
          </w:p>
        </w:tc>
        <w:tc>
          <w:tcPr>
            <w:tcW w:w="4819" w:type="dxa"/>
            <w:shd w:val="clear" w:color="auto" w:fill="DCE0F8"/>
            <w:hideMark/>
          </w:tcPr>
          <w:p w14:paraId="500BF0FB" w14:textId="0F03439D" w:rsidR="009074BD" w:rsidRPr="004E21F7" w:rsidRDefault="009074BD" w:rsidP="00360384">
            <w:pPr>
              <w:rPr>
                <w:rFonts w:ascii="Calibri" w:hAnsi="Calibri" w:cs="Calibri"/>
                <w:b/>
                <w:bCs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b/>
                <w:bCs/>
                <w:noProof/>
                <w:sz w:val="18"/>
                <w:szCs w:val="18"/>
                <w:lang w:val="en-US"/>
              </w:rPr>
              <w:t>Disagreement</w:t>
            </w:r>
          </w:p>
        </w:tc>
        <w:tc>
          <w:tcPr>
            <w:tcW w:w="1844" w:type="dxa"/>
            <w:shd w:val="clear" w:color="auto" w:fill="DCE0F8"/>
            <w:hideMark/>
          </w:tcPr>
          <w:p w14:paraId="7528AB97" w14:textId="44FFA1C3" w:rsidR="009074BD" w:rsidRPr="004E21F7" w:rsidRDefault="009074BD" w:rsidP="00360384">
            <w:pPr>
              <w:rPr>
                <w:rFonts w:ascii="Calibri" w:hAnsi="Calibri" w:cs="Calibri"/>
                <w:b/>
                <w:bCs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b/>
                <w:bCs/>
                <w:noProof/>
                <w:sz w:val="18"/>
                <w:szCs w:val="18"/>
                <w:lang w:val="en-US"/>
              </w:rPr>
              <w:t>Arbitration required</w:t>
            </w:r>
          </w:p>
        </w:tc>
        <w:tc>
          <w:tcPr>
            <w:tcW w:w="1478" w:type="dxa"/>
            <w:shd w:val="clear" w:color="auto" w:fill="DCE0F8"/>
            <w:hideMark/>
          </w:tcPr>
          <w:p w14:paraId="344BBAF7" w14:textId="795F9DE5" w:rsidR="009074BD" w:rsidRPr="004E21F7" w:rsidRDefault="009074BD" w:rsidP="00360384">
            <w:pPr>
              <w:rPr>
                <w:rFonts w:ascii="Calibri" w:hAnsi="Calibri" w:cs="Calibri"/>
                <w:b/>
                <w:bCs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b/>
                <w:bCs/>
                <w:noProof/>
                <w:sz w:val="18"/>
                <w:szCs w:val="18"/>
                <w:lang w:val="en-US"/>
              </w:rPr>
              <w:t>Final decision</w:t>
            </w:r>
          </w:p>
        </w:tc>
      </w:tr>
      <w:tr w:rsidR="009074BD" w:rsidRPr="004E21F7" w14:paraId="129B426C" w14:textId="77777777" w:rsidTr="00BA6661">
        <w:trPr>
          <w:trHeight w:val="300"/>
        </w:trPr>
        <w:tc>
          <w:tcPr>
            <w:tcW w:w="5807" w:type="dxa"/>
            <w:shd w:val="clear" w:color="auto" w:fill="auto"/>
            <w:noWrap/>
            <w:hideMark/>
          </w:tcPr>
          <w:p w14:paraId="1811D000" w14:textId="0B03BF26" w:rsidR="009074BD" w:rsidRPr="004E21F7" w:rsidRDefault="00360384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Alessandri, C., Guggiari Doutreleau, J., Mardones, P., Pietrosanti, I., Ciancamerla, M., Rafaiani, C., Ciardiello, M. A., &amp; Mari, A. (2018). A standard diagnostic tool to explore allergic sensitization across distant countries in two continents [Conference Abstract]. Allergy: European Journal of Allergy and Clinical Immunology, 73, 366-367. https://doi.org/10.1111/all.13538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7E653F0D" w14:textId="5E005580" w:rsidR="009074BD" w:rsidRPr="004E21F7" w:rsidRDefault="00B3276F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Whether the study sample is population-representative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14:paraId="0D30D8A0" w14:textId="696BDE6A" w:rsidR="009074BD" w:rsidRPr="004E21F7" w:rsidRDefault="009074BD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1478" w:type="dxa"/>
            <w:shd w:val="clear" w:color="auto" w:fill="auto"/>
            <w:noWrap/>
            <w:hideMark/>
          </w:tcPr>
          <w:p w14:paraId="25F33231" w14:textId="4DCDD60D" w:rsidR="009074BD" w:rsidRPr="004E21F7" w:rsidRDefault="00B3276F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Exclude</w:t>
            </w:r>
          </w:p>
        </w:tc>
      </w:tr>
      <w:tr w:rsidR="00B3276F" w:rsidRPr="004E21F7" w14:paraId="470E8FD6" w14:textId="77777777" w:rsidTr="00BA6661">
        <w:trPr>
          <w:trHeight w:val="300"/>
        </w:trPr>
        <w:tc>
          <w:tcPr>
            <w:tcW w:w="5807" w:type="dxa"/>
            <w:shd w:val="clear" w:color="auto" w:fill="auto"/>
            <w:noWrap/>
          </w:tcPr>
          <w:p w14:paraId="7BB09B48" w14:textId="1DC9B43F" w:rsidR="00B3276F" w:rsidRPr="004E21F7" w:rsidRDefault="000F1B29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 xml:space="preserve">D'Amelio, C. M., Ferrer, M. M., Martínez-Aranguren, R. M., Martín-Cuesta, J., Goikoetxea, M. J., &amp; Gastaminza, G. (2018). DIAGNOSTIC PERFORMANCE OF DIFFERENT METHODS FOR DETECTION OF SENSITIZATION TO PRU P 3 IN SPAIN. Journal of Allergy and Clinical Immunology, 141(2), AB152. </w:t>
            </w:r>
            <w:hyperlink r:id="rId6" w:history="1">
              <w:r w:rsidRPr="004E21F7">
                <w:rPr>
                  <w:rStyle w:val="Hyperlink"/>
                  <w:rFonts w:ascii="Calibri" w:hAnsi="Calibri" w:cs="Calibri"/>
                  <w:noProof/>
                  <w:sz w:val="18"/>
                  <w:szCs w:val="18"/>
                  <w:lang w:val="en-US"/>
                </w:rPr>
                <w:t>https://doi.org/10.1016/j.jaci.2017.12.485</w:t>
              </w:r>
            </w:hyperlink>
          </w:p>
        </w:tc>
        <w:tc>
          <w:tcPr>
            <w:tcW w:w="4819" w:type="dxa"/>
            <w:shd w:val="clear" w:color="auto" w:fill="auto"/>
            <w:noWrap/>
          </w:tcPr>
          <w:p w14:paraId="41420F8B" w14:textId="5BE83284" w:rsidR="00B3276F" w:rsidRPr="004E21F7" w:rsidRDefault="000F1B29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Usability of data for the present review</w:t>
            </w:r>
          </w:p>
        </w:tc>
        <w:tc>
          <w:tcPr>
            <w:tcW w:w="1844" w:type="dxa"/>
            <w:shd w:val="clear" w:color="auto" w:fill="auto"/>
            <w:noWrap/>
          </w:tcPr>
          <w:p w14:paraId="1E5B210A" w14:textId="3577D623" w:rsidR="00B3276F" w:rsidRPr="004E21F7" w:rsidRDefault="000F1B29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1478" w:type="dxa"/>
            <w:shd w:val="clear" w:color="auto" w:fill="auto"/>
            <w:noWrap/>
          </w:tcPr>
          <w:p w14:paraId="290F326F" w14:textId="604A6B8F" w:rsidR="00B3276F" w:rsidRPr="004E21F7" w:rsidRDefault="000F1B29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Exclude</w:t>
            </w:r>
          </w:p>
        </w:tc>
      </w:tr>
      <w:tr w:rsidR="000F1B29" w:rsidRPr="004E21F7" w14:paraId="6733051F" w14:textId="77777777" w:rsidTr="00BA6661">
        <w:trPr>
          <w:trHeight w:val="300"/>
        </w:trPr>
        <w:tc>
          <w:tcPr>
            <w:tcW w:w="5807" w:type="dxa"/>
            <w:shd w:val="clear" w:color="auto" w:fill="auto"/>
            <w:noWrap/>
          </w:tcPr>
          <w:p w14:paraId="5C8351CB" w14:textId="39F27A08" w:rsidR="000F1B29" w:rsidRPr="004E21F7" w:rsidRDefault="00A84E9B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 xml:space="preserve">Eller, E., &amp; Bindslev-Jensen, C. (2012). The course of clinical thresholds and sensitisation in peanut allergic patients [Conference Abstract]. Allergy: European Journal of Allergy and Clinical Immunology, 67, 87. </w:t>
            </w:r>
            <w:hyperlink r:id="rId7" w:history="1">
              <w:r w:rsidRPr="004E21F7">
                <w:rPr>
                  <w:rStyle w:val="Hyperlink"/>
                  <w:rFonts w:ascii="Calibri" w:hAnsi="Calibri" w:cs="Calibri"/>
                  <w:noProof/>
                  <w:sz w:val="18"/>
                  <w:szCs w:val="18"/>
                  <w:lang w:val="en-US"/>
                </w:rPr>
                <w:t>https://doi.org/10.1111/all.12033</w:t>
              </w:r>
            </w:hyperlink>
          </w:p>
        </w:tc>
        <w:tc>
          <w:tcPr>
            <w:tcW w:w="4819" w:type="dxa"/>
            <w:shd w:val="clear" w:color="auto" w:fill="auto"/>
            <w:noWrap/>
          </w:tcPr>
          <w:p w14:paraId="34E5CED6" w14:textId="38F39B0C" w:rsidR="000F1B29" w:rsidRPr="004E21F7" w:rsidRDefault="00A84E9B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Usability of data for the present review</w:t>
            </w:r>
          </w:p>
        </w:tc>
        <w:tc>
          <w:tcPr>
            <w:tcW w:w="1844" w:type="dxa"/>
            <w:shd w:val="clear" w:color="auto" w:fill="auto"/>
            <w:noWrap/>
          </w:tcPr>
          <w:p w14:paraId="6F3CA568" w14:textId="05ED8A72" w:rsidR="000F1B29" w:rsidRPr="004E21F7" w:rsidRDefault="00A84E9B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1478" w:type="dxa"/>
            <w:shd w:val="clear" w:color="auto" w:fill="auto"/>
            <w:noWrap/>
          </w:tcPr>
          <w:p w14:paraId="04A2736E" w14:textId="6C1249D5" w:rsidR="000F1B29" w:rsidRPr="004E21F7" w:rsidRDefault="00A84E9B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Exclude</w:t>
            </w:r>
          </w:p>
        </w:tc>
      </w:tr>
      <w:tr w:rsidR="00A84E9B" w:rsidRPr="004E21F7" w14:paraId="2DD8CAB2" w14:textId="77777777" w:rsidTr="00BA6661">
        <w:trPr>
          <w:trHeight w:val="300"/>
        </w:trPr>
        <w:tc>
          <w:tcPr>
            <w:tcW w:w="5807" w:type="dxa"/>
            <w:shd w:val="clear" w:color="auto" w:fill="auto"/>
            <w:noWrap/>
          </w:tcPr>
          <w:p w14:paraId="7FC8F87F" w14:textId="2239A58E" w:rsidR="00A84E9B" w:rsidRPr="004E21F7" w:rsidRDefault="00294C9D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 xml:space="preserve">Fernandez, F. J., Flores-Pardo, E., Moreno, M. V., Caparros, E., Velasquez, L. I., &amp; Gómez, F. (2016). Clinical and Immunological Profile of Patients Allergic to Fruits in East of Spain. Journal of Allergy and Clinical Immunology, 137(2), AB155. </w:t>
            </w:r>
            <w:hyperlink r:id="rId8" w:history="1">
              <w:r w:rsidRPr="004E21F7">
                <w:rPr>
                  <w:rStyle w:val="Hyperlink"/>
                  <w:rFonts w:ascii="Calibri" w:hAnsi="Calibri" w:cs="Calibri"/>
                  <w:noProof/>
                  <w:sz w:val="18"/>
                  <w:szCs w:val="18"/>
                  <w:lang w:val="en-US"/>
                </w:rPr>
                <w:t>https://doi.org/10.1016/j.jaci.2015.12.634</w:t>
              </w:r>
            </w:hyperlink>
          </w:p>
        </w:tc>
        <w:tc>
          <w:tcPr>
            <w:tcW w:w="4819" w:type="dxa"/>
            <w:shd w:val="clear" w:color="auto" w:fill="auto"/>
            <w:noWrap/>
          </w:tcPr>
          <w:p w14:paraId="5BF22489" w14:textId="4D41DE70" w:rsidR="00A84E9B" w:rsidRPr="004E21F7" w:rsidRDefault="00294C9D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Whether the study sample is population-representative</w:t>
            </w:r>
          </w:p>
        </w:tc>
        <w:tc>
          <w:tcPr>
            <w:tcW w:w="1844" w:type="dxa"/>
            <w:shd w:val="clear" w:color="auto" w:fill="auto"/>
            <w:noWrap/>
          </w:tcPr>
          <w:p w14:paraId="7370741B" w14:textId="47A7E80A" w:rsidR="00A84E9B" w:rsidRPr="004E21F7" w:rsidRDefault="00294C9D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1478" w:type="dxa"/>
            <w:shd w:val="clear" w:color="auto" w:fill="auto"/>
            <w:noWrap/>
          </w:tcPr>
          <w:p w14:paraId="3C2335EE" w14:textId="09484184" w:rsidR="00A84E9B" w:rsidRPr="004E21F7" w:rsidRDefault="00294C9D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Exclude</w:t>
            </w:r>
          </w:p>
        </w:tc>
      </w:tr>
      <w:tr w:rsidR="00294C9D" w:rsidRPr="004E21F7" w14:paraId="0EA4BDD3" w14:textId="77777777" w:rsidTr="00BA6661">
        <w:trPr>
          <w:trHeight w:val="300"/>
        </w:trPr>
        <w:tc>
          <w:tcPr>
            <w:tcW w:w="5807" w:type="dxa"/>
            <w:shd w:val="clear" w:color="auto" w:fill="auto"/>
            <w:noWrap/>
          </w:tcPr>
          <w:p w14:paraId="4DF14B75" w14:textId="25C12722" w:rsidR="00294C9D" w:rsidRPr="004E21F7" w:rsidRDefault="004E07A8" w:rsidP="004E07A8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</w:rPr>
              <w:t>Griffiths, R., El-Shanawany, T., Jolles, S., Selwood, C., Heaps, A. G., Carne, E. M., &amp; Williams, P. E. (2017). Comparison of the Performance of Skin Prick, ImmunoCAP, and ISAC Tests in the Diagnosis of Patients with Allergy. </w:t>
            </w:r>
            <w:r w:rsidRPr="004E21F7">
              <w:rPr>
                <w:rFonts w:ascii="Calibri" w:hAnsi="Calibri" w:cs="Calibri"/>
                <w:i/>
                <w:iCs/>
                <w:noProof/>
                <w:sz w:val="18"/>
                <w:szCs w:val="18"/>
              </w:rPr>
              <w:t>International archives of allergy and immunology</w:t>
            </w:r>
            <w:r w:rsidRPr="004E21F7">
              <w:rPr>
                <w:rFonts w:ascii="Calibri" w:hAnsi="Calibri" w:cs="Calibri"/>
                <w:noProof/>
                <w:sz w:val="18"/>
                <w:szCs w:val="18"/>
              </w:rPr>
              <w:t>, </w:t>
            </w:r>
            <w:r w:rsidRPr="004E21F7">
              <w:rPr>
                <w:rFonts w:ascii="Calibri" w:hAnsi="Calibri" w:cs="Calibri"/>
                <w:i/>
                <w:iCs/>
                <w:noProof/>
                <w:sz w:val="18"/>
                <w:szCs w:val="18"/>
              </w:rPr>
              <w:t>172</w:t>
            </w:r>
            <w:r w:rsidRPr="004E21F7">
              <w:rPr>
                <w:rFonts w:ascii="Calibri" w:hAnsi="Calibri" w:cs="Calibri"/>
                <w:noProof/>
                <w:sz w:val="18"/>
                <w:szCs w:val="18"/>
              </w:rPr>
              <w:t xml:space="preserve">(4), 215–223. </w:t>
            </w:r>
            <w:hyperlink r:id="rId9" w:history="1">
              <w:r w:rsidRPr="004E21F7">
                <w:rPr>
                  <w:rStyle w:val="Hyperlink"/>
                  <w:rFonts w:ascii="Calibri" w:hAnsi="Calibri" w:cs="Calibri"/>
                  <w:noProof/>
                  <w:sz w:val="18"/>
                  <w:szCs w:val="18"/>
                </w:rPr>
                <w:t>https://doi.org/10.1159/000464326</w:t>
              </w:r>
            </w:hyperlink>
          </w:p>
        </w:tc>
        <w:tc>
          <w:tcPr>
            <w:tcW w:w="4819" w:type="dxa"/>
            <w:shd w:val="clear" w:color="auto" w:fill="auto"/>
            <w:noWrap/>
          </w:tcPr>
          <w:p w14:paraId="3CE893DB" w14:textId="0DA74095" w:rsidR="00294C9D" w:rsidRPr="004E21F7" w:rsidRDefault="004E07A8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Usability of data for the present review</w:t>
            </w:r>
          </w:p>
        </w:tc>
        <w:tc>
          <w:tcPr>
            <w:tcW w:w="1844" w:type="dxa"/>
            <w:shd w:val="clear" w:color="auto" w:fill="auto"/>
            <w:noWrap/>
          </w:tcPr>
          <w:p w14:paraId="417D15EB" w14:textId="1DCC07B9" w:rsidR="00294C9D" w:rsidRPr="004E21F7" w:rsidRDefault="004E07A8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1478" w:type="dxa"/>
            <w:shd w:val="clear" w:color="auto" w:fill="auto"/>
            <w:noWrap/>
          </w:tcPr>
          <w:p w14:paraId="76BEBEA5" w14:textId="6ADC810C" w:rsidR="00294C9D" w:rsidRPr="004E21F7" w:rsidRDefault="004E07A8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Excldue</w:t>
            </w:r>
          </w:p>
        </w:tc>
      </w:tr>
      <w:tr w:rsidR="004E07A8" w:rsidRPr="004E21F7" w14:paraId="3D7F8385" w14:textId="77777777" w:rsidTr="00BA6661">
        <w:trPr>
          <w:trHeight w:val="300"/>
        </w:trPr>
        <w:tc>
          <w:tcPr>
            <w:tcW w:w="5807" w:type="dxa"/>
            <w:shd w:val="clear" w:color="auto" w:fill="auto"/>
            <w:noWrap/>
          </w:tcPr>
          <w:p w14:paraId="6D3E7F67" w14:textId="57A07993" w:rsidR="004E07A8" w:rsidRPr="004E21F7" w:rsidRDefault="00732B5A" w:rsidP="004E07A8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</w:rPr>
              <w:t xml:space="preserve">Uotila, R. T. I., Kukkonen, A. K., Pelkonen, A. S., &amp; Mäkelä, M. J. (2016). Specific IgG4/IgE ratios to Ara h 1, 2, 3 and whole peanut extract serve as markers for clinical reactivity to peanut [Conference Abstract]. Allergy: European Journal of Allergy and Clinical Immunology, 71, 134. </w:t>
            </w:r>
            <w:hyperlink r:id="rId10" w:history="1">
              <w:r w:rsidRPr="004E21F7">
                <w:rPr>
                  <w:rStyle w:val="Hyperlink"/>
                  <w:rFonts w:ascii="Calibri" w:hAnsi="Calibri" w:cs="Calibri"/>
                  <w:noProof/>
                  <w:sz w:val="18"/>
                  <w:szCs w:val="18"/>
                </w:rPr>
                <w:t>https://doi.org/10.1111/all.12972</w:t>
              </w:r>
            </w:hyperlink>
          </w:p>
        </w:tc>
        <w:tc>
          <w:tcPr>
            <w:tcW w:w="4819" w:type="dxa"/>
            <w:shd w:val="clear" w:color="auto" w:fill="auto"/>
            <w:noWrap/>
          </w:tcPr>
          <w:p w14:paraId="11AA95EC" w14:textId="13D5946B" w:rsidR="004E07A8" w:rsidRPr="004E21F7" w:rsidRDefault="00732B5A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Usability of data for the present review</w:t>
            </w:r>
          </w:p>
        </w:tc>
        <w:tc>
          <w:tcPr>
            <w:tcW w:w="1844" w:type="dxa"/>
            <w:shd w:val="clear" w:color="auto" w:fill="auto"/>
            <w:noWrap/>
          </w:tcPr>
          <w:p w14:paraId="584629D1" w14:textId="6730B370" w:rsidR="004E07A8" w:rsidRPr="004E21F7" w:rsidRDefault="00732B5A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1478" w:type="dxa"/>
            <w:shd w:val="clear" w:color="auto" w:fill="auto"/>
            <w:noWrap/>
          </w:tcPr>
          <w:p w14:paraId="16BF21C7" w14:textId="1F232428" w:rsidR="004E07A8" w:rsidRPr="004E21F7" w:rsidRDefault="00732B5A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Exclude</w:t>
            </w:r>
          </w:p>
        </w:tc>
      </w:tr>
      <w:tr w:rsidR="00064AF6" w:rsidRPr="004E21F7" w14:paraId="3B7BE4AC" w14:textId="77777777" w:rsidTr="00BA6661">
        <w:trPr>
          <w:trHeight w:val="300"/>
        </w:trPr>
        <w:tc>
          <w:tcPr>
            <w:tcW w:w="5807" w:type="dxa"/>
            <w:shd w:val="clear" w:color="auto" w:fill="auto"/>
            <w:noWrap/>
          </w:tcPr>
          <w:p w14:paraId="63AEC307" w14:textId="35109C87" w:rsidR="00064AF6" w:rsidRPr="004E21F7" w:rsidRDefault="00064AF6" w:rsidP="004E07A8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</w:rPr>
              <w:t xml:space="preserve">Lee, J., Jeon, S., &amp; Lee, S. (2012). Analysis of cow's milk-specific IgE and components IgE antibodies in infants and young children with atopic </w:t>
            </w:r>
            <w:r w:rsidRPr="004E21F7">
              <w:rPr>
                <w:rFonts w:ascii="Calibri" w:hAnsi="Calibri" w:cs="Calibri"/>
                <w:noProof/>
                <w:sz w:val="18"/>
                <w:szCs w:val="18"/>
              </w:rPr>
              <w:lastRenderedPageBreak/>
              <w:t xml:space="preserve">dermatitis [Conference Abstract]. Allergy: European Journal of Allergy and Clinical Immunology, 67, 119-120. </w:t>
            </w:r>
            <w:hyperlink r:id="rId11" w:history="1">
              <w:r w:rsidRPr="004E21F7">
                <w:rPr>
                  <w:rStyle w:val="Hyperlink"/>
                  <w:rFonts w:ascii="Calibri" w:hAnsi="Calibri" w:cs="Calibri"/>
                  <w:noProof/>
                  <w:sz w:val="18"/>
                  <w:szCs w:val="18"/>
                </w:rPr>
                <w:t>https://doi.org/10.1111/all.12034</w:t>
              </w:r>
            </w:hyperlink>
          </w:p>
        </w:tc>
        <w:tc>
          <w:tcPr>
            <w:tcW w:w="4819" w:type="dxa"/>
            <w:shd w:val="clear" w:color="auto" w:fill="auto"/>
            <w:noWrap/>
          </w:tcPr>
          <w:p w14:paraId="427CD74F" w14:textId="6C11DBD7" w:rsidR="00064AF6" w:rsidRPr="004E21F7" w:rsidRDefault="00064AF6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lastRenderedPageBreak/>
              <w:t>Whether the study takes place in Europe</w:t>
            </w:r>
          </w:p>
        </w:tc>
        <w:tc>
          <w:tcPr>
            <w:tcW w:w="1844" w:type="dxa"/>
            <w:shd w:val="clear" w:color="auto" w:fill="auto"/>
            <w:noWrap/>
          </w:tcPr>
          <w:p w14:paraId="4A5CBD87" w14:textId="1A9BE0B6" w:rsidR="00064AF6" w:rsidRPr="004E21F7" w:rsidRDefault="00064AF6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1478" w:type="dxa"/>
            <w:shd w:val="clear" w:color="auto" w:fill="auto"/>
            <w:noWrap/>
          </w:tcPr>
          <w:p w14:paraId="62DFB6FD" w14:textId="5E2F3CF4" w:rsidR="00064AF6" w:rsidRPr="004E21F7" w:rsidRDefault="00064AF6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Excude</w:t>
            </w:r>
          </w:p>
        </w:tc>
      </w:tr>
      <w:tr w:rsidR="00064AF6" w:rsidRPr="004E21F7" w14:paraId="745A1A88" w14:textId="77777777" w:rsidTr="00BA6661">
        <w:trPr>
          <w:trHeight w:val="300"/>
        </w:trPr>
        <w:tc>
          <w:tcPr>
            <w:tcW w:w="5807" w:type="dxa"/>
            <w:shd w:val="clear" w:color="auto" w:fill="auto"/>
            <w:noWrap/>
          </w:tcPr>
          <w:p w14:paraId="662EF5AB" w14:textId="589761F2" w:rsidR="00064AF6" w:rsidRPr="004E21F7" w:rsidRDefault="00705122" w:rsidP="004E07A8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</w:rPr>
              <w:t xml:space="preserve">Fedorova, O. S., Ogorodova, L. M., Fedotova, M. M., Evdokimova, T. A., Deev, I. A., Deeva, E. V., Kamaltynova, E. M., Kolomeets, I. L., Kulikov, P. A., Selivanova, P. A., Spitsko Zh, A., &amp; Starovoĭtova, E. A. (2013). [The prevalence of food allergies in children in world nidus of opisthorchiasis: background and study methodology of epidemiological survey EuroPrevall]. Vestn Ross Akad Med Nauk(4), 18-24. </w:t>
            </w:r>
            <w:hyperlink r:id="rId12" w:history="1">
              <w:r w:rsidRPr="004E21F7">
                <w:rPr>
                  <w:rStyle w:val="Hyperlink"/>
                  <w:rFonts w:ascii="Calibri" w:hAnsi="Calibri" w:cs="Calibri"/>
                  <w:noProof/>
                  <w:sz w:val="18"/>
                  <w:szCs w:val="18"/>
                </w:rPr>
                <w:t>https://doi.org/10.15690/vramn.v68i4.606</w:t>
              </w:r>
            </w:hyperlink>
          </w:p>
        </w:tc>
        <w:tc>
          <w:tcPr>
            <w:tcW w:w="4819" w:type="dxa"/>
            <w:shd w:val="clear" w:color="auto" w:fill="auto"/>
            <w:noWrap/>
          </w:tcPr>
          <w:p w14:paraId="329383E1" w14:textId="42400542" w:rsidR="00064AF6" w:rsidRPr="004E21F7" w:rsidRDefault="00705122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 xml:space="preserve">Whether the study design </w:t>
            </w:r>
            <w:r w:rsidR="00BA6661"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is correct for the present review</w:t>
            </w:r>
          </w:p>
        </w:tc>
        <w:tc>
          <w:tcPr>
            <w:tcW w:w="1844" w:type="dxa"/>
            <w:shd w:val="clear" w:color="auto" w:fill="auto"/>
            <w:noWrap/>
          </w:tcPr>
          <w:p w14:paraId="603711A6" w14:textId="556ED9BA" w:rsidR="00064AF6" w:rsidRPr="004E21F7" w:rsidRDefault="00BA6661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1478" w:type="dxa"/>
            <w:shd w:val="clear" w:color="auto" w:fill="auto"/>
            <w:noWrap/>
          </w:tcPr>
          <w:p w14:paraId="3BACEF03" w14:textId="2F070812" w:rsidR="00064AF6" w:rsidRPr="004E21F7" w:rsidRDefault="00BA6661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Exclude</w:t>
            </w:r>
          </w:p>
        </w:tc>
      </w:tr>
      <w:tr w:rsidR="00BA6661" w:rsidRPr="004E21F7" w14:paraId="01947145" w14:textId="77777777" w:rsidTr="00BA6661">
        <w:trPr>
          <w:trHeight w:val="300"/>
        </w:trPr>
        <w:tc>
          <w:tcPr>
            <w:tcW w:w="5807" w:type="dxa"/>
            <w:shd w:val="clear" w:color="auto" w:fill="auto"/>
            <w:noWrap/>
          </w:tcPr>
          <w:p w14:paraId="1B34743A" w14:textId="3D6D2684" w:rsidR="00BA6661" w:rsidRPr="004E21F7" w:rsidRDefault="001E3375" w:rsidP="004E07A8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</w:rPr>
              <w:t xml:space="preserve">Majsiak, E., Kurzawa, R., Choina, M., &amp; Miskiewicz, K. (2019). The first comparison of two multiparameter methods to measure allergen specific IgE among the polish group of kids suffering from allergy [Conference Abstract]. Allergy: European Journal of Allergy and Clinical Immunology, 74, 628. </w:t>
            </w:r>
            <w:hyperlink r:id="rId13" w:history="1">
              <w:r w:rsidRPr="004E21F7">
                <w:rPr>
                  <w:rStyle w:val="Hyperlink"/>
                  <w:rFonts w:ascii="Calibri" w:hAnsi="Calibri" w:cs="Calibri"/>
                  <w:noProof/>
                  <w:sz w:val="18"/>
                  <w:szCs w:val="18"/>
                </w:rPr>
                <w:t>https://doi.org/10.1111/all.13961</w:t>
              </w:r>
            </w:hyperlink>
          </w:p>
        </w:tc>
        <w:tc>
          <w:tcPr>
            <w:tcW w:w="4819" w:type="dxa"/>
            <w:shd w:val="clear" w:color="auto" w:fill="auto"/>
            <w:noWrap/>
          </w:tcPr>
          <w:p w14:paraId="465B86AC" w14:textId="0E1941AC" w:rsidR="00BA6661" w:rsidRPr="004E21F7" w:rsidRDefault="001E3375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 xml:space="preserve">Whether </w:t>
            </w:r>
            <w:r w:rsidR="00CE7417"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the study fulfills inclusion criteria (</w:t>
            </w:r>
            <w:r w:rsidR="00F10DD6"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measuring prevalence of sensitization to molecular allergens)</w:t>
            </w:r>
          </w:p>
        </w:tc>
        <w:tc>
          <w:tcPr>
            <w:tcW w:w="1844" w:type="dxa"/>
            <w:shd w:val="clear" w:color="auto" w:fill="auto"/>
            <w:noWrap/>
          </w:tcPr>
          <w:p w14:paraId="404A57C4" w14:textId="64AD84A2" w:rsidR="00BA6661" w:rsidRPr="004E21F7" w:rsidRDefault="00F10DD6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1478" w:type="dxa"/>
            <w:shd w:val="clear" w:color="auto" w:fill="auto"/>
            <w:noWrap/>
          </w:tcPr>
          <w:p w14:paraId="7F15C787" w14:textId="291160AB" w:rsidR="00BA6661" w:rsidRPr="004E21F7" w:rsidRDefault="00F10DD6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Exclude</w:t>
            </w:r>
          </w:p>
        </w:tc>
      </w:tr>
      <w:tr w:rsidR="00E112F3" w:rsidRPr="004E21F7" w14:paraId="7CEA01EA" w14:textId="77777777" w:rsidTr="00BA6661">
        <w:trPr>
          <w:trHeight w:val="300"/>
        </w:trPr>
        <w:tc>
          <w:tcPr>
            <w:tcW w:w="5807" w:type="dxa"/>
            <w:shd w:val="clear" w:color="auto" w:fill="auto"/>
            <w:noWrap/>
          </w:tcPr>
          <w:p w14:paraId="7F4E2641" w14:textId="5FD9696A" w:rsidR="00E112F3" w:rsidRPr="004E21F7" w:rsidRDefault="009F2B35" w:rsidP="004E07A8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</w:rPr>
              <w:t xml:space="preserve">Eriksson, C., Kekki, O. M., Brostedt, P., Sjolander, S., &amp; Turjanmaa, K. (2013). Wheat gliadins improve the specificity of IgE antibody testing in a group of wheat allergic Finnish children [Conference Abstract]. Allergy: European Journal of Allergy and Clinical Immunology, 68, 129. </w:t>
            </w:r>
            <w:hyperlink r:id="rId14" w:history="1">
              <w:r w:rsidRPr="004E21F7">
                <w:rPr>
                  <w:rStyle w:val="Hyperlink"/>
                  <w:rFonts w:ascii="Calibri" w:hAnsi="Calibri" w:cs="Calibri"/>
                  <w:noProof/>
                  <w:sz w:val="18"/>
                  <w:szCs w:val="18"/>
                </w:rPr>
                <w:t>https://doi.org/10.1111/all.12249</w:t>
              </w:r>
            </w:hyperlink>
          </w:p>
        </w:tc>
        <w:tc>
          <w:tcPr>
            <w:tcW w:w="4819" w:type="dxa"/>
            <w:shd w:val="clear" w:color="auto" w:fill="auto"/>
            <w:noWrap/>
          </w:tcPr>
          <w:p w14:paraId="741E7D94" w14:textId="41E0EB91" w:rsidR="00E112F3" w:rsidRPr="004E21F7" w:rsidRDefault="009F2B35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Whether the study sample is population-representative</w:t>
            </w:r>
          </w:p>
        </w:tc>
        <w:tc>
          <w:tcPr>
            <w:tcW w:w="1844" w:type="dxa"/>
            <w:shd w:val="clear" w:color="auto" w:fill="auto"/>
            <w:noWrap/>
          </w:tcPr>
          <w:p w14:paraId="50C47B3E" w14:textId="3280FA7E" w:rsidR="00E112F3" w:rsidRPr="004E21F7" w:rsidRDefault="009F2B35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1478" w:type="dxa"/>
            <w:shd w:val="clear" w:color="auto" w:fill="auto"/>
            <w:noWrap/>
          </w:tcPr>
          <w:p w14:paraId="1CB8E9B2" w14:textId="46EE4355" w:rsidR="00E112F3" w:rsidRPr="004E21F7" w:rsidRDefault="009F2B35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Exclude</w:t>
            </w:r>
          </w:p>
        </w:tc>
      </w:tr>
      <w:tr w:rsidR="009F2B35" w:rsidRPr="004E21F7" w14:paraId="64F03CE1" w14:textId="77777777" w:rsidTr="00BA6661">
        <w:trPr>
          <w:trHeight w:val="300"/>
        </w:trPr>
        <w:tc>
          <w:tcPr>
            <w:tcW w:w="5807" w:type="dxa"/>
            <w:shd w:val="clear" w:color="auto" w:fill="auto"/>
            <w:noWrap/>
          </w:tcPr>
          <w:p w14:paraId="48095E32" w14:textId="5397A261" w:rsidR="009F2B35" w:rsidRPr="004E21F7" w:rsidRDefault="00683435" w:rsidP="004E07A8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</w:rPr>
              <w:t xml:space="preserve">Santos, M. C. P., Silva, P., Costa, C., Pestana, L., &amp; Barbosa, M. P. (2014). Frequency of LTP (Pru p 3) and Profilin (Pru p 4) sensitisation in 1052 patients referenced to an immunoallergology department in Lisbon [Conference Abstract]. Clinical and Translational Allergy, 4. </w:t>
            </w:r>
            <w:hyperlink r:id="rId15" w:history="1">
              <w:r w:rsidRPr="004E21F7">
                <w:rPr>
                  <w:rStyle w:val="Hyperlink"/>
                  <w:rFonts w:ascii="Calibri" w:hAnsi="Calibri" w:cs="Calibri"/>
                  <w:noProof/>
                  <w:sz w:val="18"/>
                  <w:szCs w:val="18"/>
                </w:rPr>
                <w:t>https://www.embase.com/search/results?subaction=viewrecord&amp;id=L71703183&amp;from=export</w:t>
              </w:r>
            </w:hyperlink>
          </w:p>
        </w:tc>
        <w:tc>
          <w:tcPr>
            <w:tcW w:w="4819" w:type="dxa"/>
            <w:shd w:val="clear" w:color="auto" w:fill="auto"/>
            <w:noWrap/>
          </w:tcPr>
          <w:p w14:paraId="2A6F851F" w14:textId="15F4B3D4" w:rsidR="009F2B35" w:rsidRPr="004E21F7" w:rsidRDefault="0013373C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Whether the study sample is population-representative</w:t>
            </w:r>
          </w:p>
        </w:tc>
        <w:tc>
          <w:tcPr>
            <w:tcW w:w="1844" w:type="dxa"/>
            <w:shd w:val="clear" w:color="auto" w:fill="auto"/>
            <w:noWrap/>
          </w:tcPr>
          <w:p w14:paraId="1352D1C1" w14:textId="07280D65" w:rsidR="009F2B35" w:rsidRPr="004E21F7" w:rsidRDefault="0013373C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1478" w:type="dxa"/>
            <w:shd w:val="clear" w:color="auto" w:fill="auto"/>
            <w:noWrap/>
          </w:tcPr>
          <w:p w14:paraId="6B458445" w14:textId="50F168CB" w:rsidR="009F2B35" w:rsidRPr="004E21F7" w:rsidRDefault="0013373C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Exclude</w:t>
            </w:r>
          </w:p>
        </w:tc>
      </w:tr>
      <w:tr w:rsidR="0013373C" w:rsidRPr="004E21F7" w14:paraId="25EA08E1" w14:textId="77777777" w:rsidTr="00BA6661">
        <w:trPr>
          <w:trHeight w:val="300"/>
        </w:trPr>
        <w:tc>
          <w:tcPr>
            <w:tcW w:w="5807" w:type="dxa"/>
            <w:shd w:val="clear" w:color="auto" w:fill="auto"/>
            <w:noWrap/>
          </w:tcPr>
          <w:p w14:paraId="754C6A69" w14:textId="64DA56D1" w:rsidR="0013373C" w:rsidRPr="004E21F7" w:rsidRDefault="007612EF" w:rsidP="007612EF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7612EF">
              <w:rPr>
                <w:rFonts w:ascii="Calibri" w:hAnsi="Calibri" w:cs="Calibri"/>
                <w:noProof/>
                <w:sz w:val="18"/>
                <w:szCs w:val="18"/>
              </w:rPr>
              <w:t>Scala, E., Abeni, D., Cecchi, L., Guerra, E. C., Locanto, M., Pirrotta, L., Giani, M., &amp; Asero, R. (2017). Molecular Recognition Profiles and Clinical Patterns of PR-10 Sensitization in a Birch-Free Mediterranean Area. </w:t>
            </w:r>
            <w:r w:rsidRPr="007612EF">
              <w:rPr>
                <w:rFonts w:ascii="Calibri" w:hAnsi="Calibri" w:cs="Calibri"/>
                <w:i/>
                <w:iCs/>
                <w:noProof/>
                <w:sz w:val="18"/>
                <w:szCs w:val="18"/>
              </w:rPr>
              <w:t>International archives of allergy and immunology</w:t>
            </w:r>
            <w:r w:rsidRPr="007612EF">
              <w:rPr>
                <w:rFonts w:ascii="Calibri" w:hAnsi="Calibri" w:cs="Calibri"/>
                <w:noProof/>
                <w:sz w:val="18"/>
                <w:szCs w:val="18"/>
              </w:rPr>
              <w:t>, </w:t>
            </w:r>
            <w:r w:rsidRPr="007612EF">
              <w:rPr>
                <w:rFonts w:ascii="Calibri" w:hAnsi="Calibri" w:cs="Calibri"/>
                <w:i/>
                <w:iCs/>
                <w:noProof/>
                <w:sz w:val="18"/>
                <w:szCs w:val="18"/>
              </w:rPr>
              <w:t>173</w:t>
            </w:r>
            <w:r w:rsidRPr="007612EF">
              <w:rPr>
                <w:rFonts w:ascii="Calibri" w:hAnsi="Calibri" w:cs="Calibri"/>
                <w:noProof/>
                <w:sz w:val="18"/>
                <w:szCs w:val="18"/>
              </w:rPr>
              <w:t xml:space="preserve">(3), 138–146. </w:t>
            </w:r>
            <w:hyperlink r:id="rId16" w:history="1">
              <w:r w:rsidRPr="007612EF">
                <w:rPr>
                  <w:rStyle w:val="Hyperlink"/>
                  <w:rFonts w:ascii="Calibri" w:hAnsi="Calibri" w:cs="Calibri"/>
                  <w:noProof/>
                  <w:sz w:val="18"/>
                  <w:szCs w:val="18"/>
                </w:rPr>
                <w:t>https://doi.org/10.1159/000477565</w:t>
              </w:r>
            </w:hyperlink>
          </w:p>
        </w:tc>
        <w:tc>
          <w:tcPr>
            <w:tcW w:w="4819" w:type="dxa"/>
            <w:shd w:val="clear" w:color="auto" w:fill="auto"/>
            <w:noWrap/>
          </w:tcPr>
          <w:p w14:paraId="0F9B3FB3" w14:textId="2A320E0A" w:rsidR="0013373C" w:rsidRPr="004E21F7" w:rsidRDefault="007612EF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Whether the study sample is population-representative</w:t>
            </w:r>
          </w:p>
        </w:tc>
        <w:tc>
          <w:tcPr>
            <w:tcW w:w="1844" w:type="dxa"/>
            <w:shd w:val="clear" w:color="auto" w:fill="auto"/>
            <w:noWrap/>
          </w:tcPr>
          <w:p w14:paraId="51E76BC0" w14:textId="172012CA" w:rsidR="0013373C" w:rsidRPr="004E21F7" w:rsidRDefault="007612EF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1478" w:type="dxa"/>
            <w:shd w:val="clear" w:color="auto" w:fill="auto"/>
            <w:noWrap/>
          </w:tcPr>
          <w:p w14:paraId="361D87A8" w14:textId="4A477665" w:rsidR="0013373C" w:rsidRPr="004E21F7" w:rsidRDefault="007612EF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Exclude</w:t>
            </w:r>
          </w:p>
        </w:tc>
      </w:tr>
      <w:tr w:rsidR="007612EF" w:rsidRPr="004E21F7" w14:paraId="57BCAE22" w14:textId="77777777" w:rsidTr="00BA6661">
        <w:trPr>
          <w:trHeight w:val="300"/>
        </w:trPr>
        <w:tc>
          <w:tcPr>
            <w:tcW w:w="5807" w:type="dxa"/>
            <w:shd w:val="clear" w:color="auto" w:fill="auto"/>
            <w:noWrap/>
          </w:tcPr>
          <w:p w14:paraId="74490B42" w14:textId="47DCDFF2" w:rsidR="007612EF" w:rsidRPr="004E21F7" w:rsidRDefault="00440681" w:rsidP="007612EF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</w:rPr>
              <w:t xml:space="preserve">Scala, E., Alessandri, C., Palazzo, P., Pomponi, D., Liso, M., Bernardi, M., Ferrara, R., Zennaro, D., Santoro, M., Rasi, C., &amp; Mari, A. (2011). Allergenic molecule-based microarraybased allergy diagnosis: The second “Real life” Study on a cohort of 23,559 subjects [Conference Abstract]. Allergy: </w:t>
            </w:r>
            <w:r w:rsidRPr="004E21F7">
              <w:rPr>
                <w:rFonts w:ascii="Calibri" w:hAnsi="Calibri" w:cs="Calibri"/>
                <w:noProof/>
                <w:sz w:val="18"/>
                <w:szCs w:val="18"/>
              </w:rPr>
              <w:lastRenderedPageBreak/>
              <w:t xml:space="preserve">European Journal of Allergy and Clinical Immunology, 66, 100. </w:t>
            </w:r>
            <w:hyperlink r:id="rId17" w:history="1">
              <w:r w:rsidRPr="004E21F7">
                <w:rPr>
                  <w:rStyle w:val="Hyperlink"/>
                  <w:rFonts w:ascii="Calibri" w:hAnsi="Calibri" w:cs="Calibri"/>
                  <w:noProof/>
                  <w:sz w:val="18"/>
                  <w:szCs w:val="18"/>
                </w:rPr>
                <w:t>https://doi.org/10.1111/j.1398-9995.2011.02604.x</w:t>
              </w:r>
            </w:hyperlink>
          </w:p>
        </w:tc>
        <w:tc>
          <w:tcPr>
            <w:tcW w:w="4819" w:type="dxa"/>
            <w:shd w:val="clear" w:color="auto" w:fill="auto"/>
            <w:noWrap/>
          </w:tcPr>
          <w:p w14:paraId="3141E427" w14:textId="733FF2FB" w:rsidR="007612EF" w:rsidRPr="004E21F7" w:rsidRDefault="00440681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lastRenderedPageBreak/>
              <w:t>Whether the study sample is population-representative</w:t>
            </w:r>
          </w:p>
        </w:tc>
        <w:tc>
          <w:tcPr>
            <w:tcW w:w="1844" w:type="dxa"/>
            <w:shd w:val="clear" w:color="auto" w:fill="auto"/>
            <w:noWrap/>
          </w:tcPr>
          <w:p w14:paraId="47DA8BB4" w14:textId="3D86D6EC" w:rsidR="007612EF" w:rsidRPr="004E21F7" w:rsidRDefault="00440681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1478" w:type="dxa"/>
            <w:shd w:val="clear" w:color="auto" w:fill="auto"/>
            <w:noWrap/>
          </w:tcPr>
          <w:p w14:paraId="262E4292" w14:textId="43CA361C" w:rsidR="007612EF" w:rsidRPr="004E21F7" w:rsidRDefault="00440681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Exclude</w:t>
            </w:r>
          </w:p>
        </w:tc>
      </w:tr>
      <w:tr w:rsidR="00440681" w:rsidRPr="004E21F7" w14:paraId="2E6EA5DD" w14:textId="77777777" w:rsidTr="00BA6661">
        <w:trPr>
          <w:trHeight w:val="300"/>
        </w:trPr>
        <w:tc>
          <w:tcPr>
            <w:tcW w:w="5807" w:type="dxa"/>
            <w:shd w:val="clear" w:color="auto" w:fill="auto"/>
            <w:noWrap/>
          </w:tcPr>
          <w:p w14:paraId="47447A68" w14:textId="7FF0F3C7" w:rsidR="00440681" w:rsidRPr="004E21F7" w:rsidRDefault="006C0E73" w:rsidP="007612EF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</w:rPr>
              <w:t xml:space="preserve">Majsiak, E., Choina, M., Miskiewicz, K., &amp; Kurzawa, R. (2020). Verification of new diagnostic method among polish patients with allergy [Conference Abstract]. Allergy: European Journal of Allergy and Clinical Immunology, 75(SUPPL 109), 579. </w:t>
            </w:r>
            <w:hyperlink r:id="rId18" w:history="1">
              <w:r w:rsidRPr="004E21F7">
                <w:rPr>
                  <w:rStyle w:val="Hyperlink"/>
                  <w:rFonts w:ascii="Calibri" w:hAnsi="Calibri" w:cs="Calibri"/>
                  <w:noProof/>
                  <w:sz w:val="18"/>
                  <w:szCs w:val="18"/>
                </w:rPr>
                <w:t>https://doi.org/10.1111/all.14509</w:t>
              </w:r>
            </w:hyperlink>
          </w:p>
        </w:tc>
        <w:tc>
          <w:tcPr>
            <w:tcW w:w="4819" w:type="dxa"/>
            <w:shd w:val="clear" w:color="auto" w:fill="auto"/>
            <w:noWrap/>
          </w:tcPr>
          <w:p w14:paraId="2918CB4A" w14:textId="3AEA6C2D" w:rsidR="00440681" w:rsidRPr="004E21F7" w:rsidRDefault="006C0E73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Whether the study fulfills inclusion criteria (measuring prevalence of sensitization to molecular allergens)</w:t>
            </w:r>
          </w:p>
        </w:tc>
        <w:tc>
          <w:tcPr>
            <w:tcW w:w="1844" w:type="dxa"/>
            <w:shd w:val="clear" w:color="auto" w:fill="auto"/>
            <w:noWrap/>
          </w:tcPr>
          <w:p w14:paraId="373B91C0" w14:textId="3E14CF12" w:rsidR="00440681" w:rsidRPr="004E21F7" w:rsidRDefault="006C0E73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1478" w:type="dxa"/>
            <w:shd w:val="clear" w:color="auto" w:fill="auto"/>
            <w:noWrap/>
          </w:tcPr>
          <w:p w14:paraId="0353519D" w14:textId="66EB5715" w:rsidR="00440681" w:rsidRPr="004E21F7" w:rsidRDefault="006C0E73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Exclude</w:t>
            </w:r>
          </w:p>
        </w:tc>
      </w:tr>
      <w:tr w:rsidR="00F1257C" w:rsidRPr="004E21F7" w14:paraId="086238DC" w14:textId="77777777" w:rsidTr="00BA6661">
        <w:trPr>
          <w:trHeight w:val="300"/>
        </w:trPr>
        <w:tc>
          <w:tcPr>
            <w:tcW w:w="5807" w:type="dxa"/>
            <w:shd w:val="clear" w:color="auto" w:fill="auto"/>
            <w:noWrap/>
          </w:tcPr>
          <w:p w14:paraId="79FB49B1" w14:textId="56FF7F43" w:rsidR="00F1257C" w:rsidRPr="004E21F7" w:rsidRDefault="00731B5B" w:rsidP="00731B5B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731B5B">
              <w:rPr>
                <w:rFonts w:ascii="Calibri" w:hAnsi="Calibri" w:cs="Calibri"/>
                <w:noProof/>
                <w:sz w:val="18"/>
                <w:szCs w:val="18"/>
              </w:rPr>
              <w:t>Ackerbauer, D., Bublin, M., Radauer, C., Varga, E. M., Hafner, C., Ebner, C., Szépfalusi, Z., Fröschl, R., Hoffmann-Sommergruber, K., Eiwegger, T., &amp; Breiteneder, H. (2015). Component-resolved IgE profiles in Austrian patients with a convincing history of peanut allergy. </w:t>
            </w:r>
            <w:r w:rsidRPr="00731B5B">
              <w:rPr>
                <w:rFonts w:ascii="Calibri" w:hAnsi="Calibri" w:cs="Calibri"/>
                <w:i/>
                <w:iCs/>
                <w:noProof/>
                <w:sz w:val="18"/>
                <w:szCs w:val="18"/>
              </w:rPr>
              <w:t>International archives of allergy and immunology</w:t>
            </w:r>
            <w:r w:rsidRPr="00731B5B">
              <w:rPr>
                <w:rFonts w:ascii="Calibri" w:hAnsi="Calibri" w:cs="Calibri"/>
                <w:noProof/>
                <w:sz w:val="18"/>
                <w:szCs w:val="18"/>
              </w:rPr>
              <w:t>, </w:t>
            </w:r>
            <w:r w:rsidRPr="00731B5B">
              <w:rPr>
                <w:rFonts w:ascii="Calibri" w:hAnsi="Calibri" w:cs="Calibri"/>
                <w:i/>
                <w:iCs/>
                <w:noProof/>
                <w:sz w:val="18"/>
                <w:szCs w:val="18"/>
              </w:rPr>
              <w:t>166</w:t>
            </w:r>
            <w:r w:rsidRPr="00731B5B">
              <w:rPr>
                <w:rFonts w:ascii="Calibri" w:hAnsi="Calibri" w:cs="Calibri"/>
                <w:noProof/>
                <w:sz w:val="18"/>
                <w:szCs w:val="18"/>
              </w:rPr>
              <w:t xml:space="preserve">(1), 13–24. </w:t>
            </w:r>
            <w:hyperlink r:id="rId19" w:history="1">
              <w:r w:rsidRPr="00731B5B">
                <w:rPr>
                  <w:rStyle w:val="Hyperlink"/>
                  <w:rFonts w:ascii="Calibri" w:hAnsi="Calibri" w:cs="Calibri"/>
                  <w:noProof/>
                  <w:sz w:val="18"/>
                  <w:szCs w:val="18"/>
                </w:rPr>
                <w:t>https://doi.org/10.1159/000371422</w:t>
              </w:r>
            </w:hyperlink>
          </w:p>
        </w:tc>
        <w:tc>
          <w:tcPr>
            <w:tcW w:w="4819" w:type="dxa"/>
            <w:shd w:val="clear" w:color="auto" w:fill="auto"/>
            <w:noWrap/>
          </w:tcPr>
          <w:p w14:paraId="38471219" w14:textId="1AF75CB2" w:rsidR="00F1257C" w:rsidRPr="004E21F7" w:rsidRDefault="00731B5B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Whether the study sample is population-representative</w:t>
            </w:r>
          </w:p>
        </w:tc>
        <w:tc>
          <w:tcPr>
            <w:tcW w:w="1844" w:type="dxa"/>
            <w:shd w:val="clear" w:color="auto" w:fill="auto"/>
            <w:noWrap/>
          </w:tcPr>
          <w:p w14:paraId="198E1A3B" w14:textId="415B8063" w:rsidR="00F1257C" w:rsidRPr="004E21F7" w:rsidRDefault="00731B5B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1478" w:type="dxa"/>
            <w:shd w:val="clear" w:color="auto" w:fill="auto"/>
            <w:noWrap/>
          </w:tcPr>
          <w:p w14:paraId="7B911868" w14:textId="7C387B43" w:rsidR="00F1257C" w:rsidRPr="004E21F7" w:rsidRDefault="00731B5B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Exclude</w:t>
            </w:r>
          </w:p>
        </w:tc>
      </w:tr>
      <w:tr w:rsidR="00731B5B" w:rsidRPr="004E21F7" w14:paraId="526DCBFA" w14:textId="77777777" w:rsidTr="00BA6661">
        <w:trPr>
          <w:trHeight w:val="300"/>
        </w:trPr>
        <w:tc>
          <w:tcPr>
            <w:tcW w:w="5807" w:type="dxa"/>
            <w:shd w:val="clear" w:color="auto" w:fill="auto"/>
            <w:noWrap/>
          </w:tcPr>
          <w:p w14:paraId="4E5B62DF" w14:textId="17995D58" w:rsidR="00731B5B" w:rsidRPr="004E21F7" w:rsidRDefault="004E21F7" w:rsidP="004E21F7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</w:rPr>
              <w:t>Agabriel, C., Ghazouani, O., Birnbaum, J., Liabeuf, V., Porri, F., Gouitaa, M., Cleach, I., Grob, J. J., Bongrand, P., Sarles, J., &amp; Vitte, J. (2014). Ara h 2 and Ara h 6 sensitization predicts peanut allergy in Mediterranean pediatric patients. </w:t>
            </w:r>
            <w:r w:rsidRPr="004E21F7">
              <w:rPr>
                <w:rFonts w:ascii="Calibri" w:hAnsi="Calibri" w:cs="Calibri"/>
                <w:i/>
                <w:iCs/>
                <w:noProof/>
                <w:sz w:val="18"/>
                <w:szCs w:val="18"/>
              </w:rPr>
              <w:t>Pediatric allergy and immunology : official publication of the European Society of Pediatric Allergy and Immunology</w:t>
            </w:r>
            <w:r w:rsidRPr="004E21F7">
              <w:rPr>
                <w:rFonts w:ascii="Calibri" w:hAnsi="Calibri" w:cs="Calibri"/>
                <w:noProof/>
                <w:sz w:val="18"/>
                <w:szCs w:val="18"/>
              </w:rPr>
              <w:t>, </w:t>
            </w:r>
            <w:r w:rsidRPr="004E21F7">
              <w:rPr>
                <w:rFonts w:ascii="Calibri" w:hAnsi="Calibri" w:cs="Calibri"/>
                <w:i/>
                <w:iCs/>
                <w:noProof/>
                <w:sz w:val="18"/>
                <w:szCs w:val="18"/>
              </w:rPr>
              <w:t>25</w:t>
            </w:r>
            <w:r w:rsidRPr="004E21F7">
              <w:rPr>
                <w:rFonts w:ascii="Calibri" w:hAnsi="Calibri" w:cs="Calibri"/>
                <w:noProof/>
                <w:sz w:val="18"/>
                <w:szCs w:val="18"/>
              </w:rPr>
              <w:t xml:space="preserve">(7), 662–667. </w:t>
            </w:r>
            <w:hyperlink r:id="rId20" w:history="1">
              <w:r w:rsidRPr="004E21F7">
                <w:rPr>
                  <w:rStyle w:val="Hyperlink"/>
                  <w:rFonts w:ascii="Calibri" w:hAnsi="Calibri" w:cs="Calibri"/>
                  <w:noProof/>
                  <w:sz w:val="18"/>
                  <w:szCs w:val="18"/>
                </w:rPr>
                <w:t>https://doi.org/10.1111/pai.12299</w:t>
              </w:r>
            </w:hyperlink>
          </w:p>
        </w:tc>
        <w:tc>
          <w:tcPr>
            <w:tcW w:w="4819" w:type="dxa"/>
            <w:shd w:val="clear" w:color="auto" w:fill="auto"/>
            <w:noWrap/>
          </w:tcPr>
          <w:p w14:paraId="22ECD543" w14:textId="7BDD65BA" w:rsidR="00731B5B" w:rsidRPr="004E21F7" w:rsidRDefault="004E21F7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Whether the study sample is population-representative</w:t>
            </w:r>
          </w:p>
        </w:tc>
        <w:tc>
          <w:tcPr>
            <w:tcW w:w="1844" w:type="dxa"/>
            <w:shd w:val="clear" w:color="auto" w:fill="auto"/>
            <w:noWrap/>
          </w:tcPr>
          <w:p w14:paraId="72BE336B" w14:textId="15EAF710" w:rsidR="00731B5B" w:rsidRPr="004E21F7" w:rsidRDefault="004E21F7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1478" w:type="dxa"/>
            <w:shd w:val="clear" w:color="auto" w:fill="auto"/>
            <w:noWrap/>
          </w:tcPr>
          <w:p w14:paraId="05C78609" w14:textId="2ABDBD76" w:rsidR="00731B5B" w:rsidRPr="004E21F7" w:rsidRDefault="004E21F7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Exclude</w:t>
            </w:r>
          </w:p>
        </w:tc>
      </w:tr>
      <w:tr w:rsidR="004E21F7" w:rsidRPr="004E21F7" w14:paraId="1E9F8D13" w14:textId="77777777" w:rsidTr="00BA6661">
        <w:trPr>
          <w:trHeight w:val="300"/>
        </w:trPr>
        <w:tc>
          <w:tcPr>
            <w:tcW w:w="5807" w:type="dxa"/>
            <w:shd w:val="clear" w:color="auto" w:fill="auto"/>
            <w:noWrap/>
          </w:tcPr>
          <w:p w14:paraId="2C7CE9D5" w14:textId="440A901C" w:rsidR="004E21F7" w:rsidRPr="004E21F7" w:rsidRDefault="00454FF9" w:rsidP="004E21F7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454FF9">
              <w:rPr>
                <w:rFonts w:ascii="Calibri" w:hAnsi="Calibri" w:cs="Calibri"/>
                <w:noProof/>
                <w:sz w:val="18"/>
                <w:szCs w:val="18"/>
              </w:rPr>
              <w:t xml:space="preserve">Balková, E. (2015). Oral allergy syndrome and pollen food allergy syndrome. Lekarsky Obzor, 64(6), 207-211. </w:t>
            </w:r>
            <w:hyperlink r:id="rId21" w:history="1">
              <w:r w:rsidRPr="001F27D1">
                <w:rPr>
                  <w:rStyle w:val="Hyperlink"/>
                  <w:rFonts w:ascii="Calibri" w:hAnsi="Calibri" w:cs="Calibri"/>
                  <w:noProof/>
                  <w:sz w:val="18"/>
                  <w:szCs w:val="18"/>
                </w:rPr>
                <w:t>https://www.scopus.com/inward/record.uri?eid=2-s2.0-85020164751&amp;partnerID=40&amp;md5=3428d8fd931db2af1547a87935422a7d</w:t>
              </w:r>
            </w:hyperlink>
          </w:p>
        </w:tc>
        <w:tc>
          <w:tcPr>
            <w:tcW w:w="4819" w:type="dxa"/>
            <w:shd w:val="clear" w:color="auto" w:fill="auto"/>
            <w:noWrap/>
          </w:tcPr>
          <w:p w14:paraId="4F23699E" w14:textId="2B4931EE" w:rsidR="004E21F7" w:rsidRPr="004E21F7" w:rsidRDefault="00E90483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Usability of data for the present review</w:t>
            </w:r>
          </w:p>
        </w:tc>
        <w:tc>
          <w:tcPr>
            <w:tcW w:w="1844" w:type="dxa"/>
            <w:shd w:val="clear" w:color="auto" w:fill="auto"/>
            <w:noWrap/>
          </w:tcPr>
          <w:p w14:paraId="1C97B90D" w14:textId="3EC1E486" w:rsidR="004E21F7" w:rsidRPr="004E21F7" w:rsidRDefault="00E90483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1478" w:type="dxa"/>
            <w:shd w:val="clear" w:color="auto" w:fill="auto"/>
            <w:noWrap/>
          </w:tcPr>
          <w:p w14:paraId="03A2FBB9" w14:textId="2BC54175" w:rsidR="004E21F7" w:rsidRPr="004E21F7" w:rsidRDefault="00E90483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Exclude</w:t>
            </w:r>
          </w:p>
        </w:tc>
      </w:tr>
      <w:tr w:rsidR="00E90483" w:rsidRPr="004E21F7" w14:paraId="3AA5F958" w14:textId="77777777" w:rsidTr="00BA6661">
        <w:trPr>
          <w:trHeight w:val="300"/>
        </w:trPr>
        <w:tc>
          <w:tcPr>
            <w:tcW w:w="5807" w:type="dxa"/>
            <w:shd w:val="clear" w:color="auto" w:fill="auto"/>
            <w:noWrap/>
          </w:tcPr>
          <w:p w14:paraId="2C5A55B6" w14:textId="547F5D04" w:rsidR="00E90483" w:rsidRPr="00454FF9" w:rsidRDefault="006E7369" w:rsidP="004E21F7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6E7369">
              <w:rPr>
                <w:rFonts w:ascii="Calibri" w:hAnsi="Calibri" w:cs="Calibri"/>
                <w:noProof/>
                <w:sz w:val="18"/>
                <w:szCs w:val="18"/>
              </w:rPr>
              <w:t xml:space="preserve">Belohlávková, S., Kopelentová, E., Víšek, P., Šetinová, I., &amp; Galanská, R. (2019). Epidemiology of food allergy in Czech Republic, final results of dafall registry [Conference Abstract]. Allergy: European Journal of Allergy and Clinical Immunology, 74, 511-512. </w:t>
            </w:r>
            <w:hyperlink r:id="rId22" w:history="1">
              <w:r w:rsidRPr="001F27D1">
                <w:rPr>
                  <w:rStyle w:val="Hyperlink"/>
                  <w:rFonts w:ascii="Calibri" w:hAnsi="Calibri" w:cs="Calibri"/>
                  <w:noProof/>
                  <w:sz w:val="18"/>
                  <w:szCs w:val="18"/>
                </w:rPr>
                <w:t>https://doi.org/10.1111/all.13961</w:t>
              </w:r>
            </w:hyperlink>
          </w:p>
        </w:tc>
        <w:tc>
          <w:tcPr>
            <w:tcW w:w="4819" w:type="dxa"/>
            <w:shd w:val="clear" w:color="auto" w:fill="auto"/>
            <w:noWrap/>
          </w:tcPr>
          <w:p w14:paraId="2096EF93" w14:textId="0C15B838" w:rsidR="00E90483" w:rsidRPr="004E21F7" w:rsidRDefault="00263762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Whether the study fulfills inclusion criteria (measuring prevalence of sensitization to molecular allergens)</w:t>
            </w:r>
          </w:p>
        </w:tc>
        <w:tc>
          <w:tcPr>
            <w:tcW w:w="1844" w:type="dxa"/>
            <w:shd w:val="clear" w:color="auto" w:fill="auto"/>
            <w:noWrap/>
          </w:tcPr>
          <w:p w14:paraId="5971A6AE" w14:textId="61223D17" w:rsidR="00E90483" w:rsidRDefault="00263762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1478" w:type="dxa"/>
            <w:shd w:val="clear" w:color="auto" w:fill="auto"/>
            <w:noWrap/>
          </w:tcPr>
          <w:p w14:paraId="7814379A" w14:textId="120513DC" w:rsidR="00E90483" w:rsidRDefault="00263762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Exclude</w:t>
            </w:r>
          </w:p>
        </w:tc>
      </w:tr>
      <w:tr w:rsidR="00263762" w:rsidRPr="004E21F7" w14:paraId="0FF28BED" w14:textId="77777777" w:rsidTr="00BA6661">
        <w:trPr>
          <w:trHeight w:val="300"/>
        </w:trPr>
        <w:tc>
          <w:tcPr>
            <w:tcW w:w="5807" w:type="dxa"/>
            <w:shd w:val="clear" w:color="auto" w:fill="auto"/>
            <w:noWrap/>
          </w:tcPr>
          <w:p w14:paraId="4B6D3775" w14:textId="39BFBC42" w:rsidR="00263762" w:rsidRPr="006E7369" w:rsidRDefault="002D3BCF" w:rsidP="004E21F7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2D3BCF">
              <w:rPr>
                <w:rFonts w:ascii="Calibri" w:hAnsi="Calibri" w:cs="Calibri"/>
                <w:noProof/>
                <w:sz w:val="18"/>
                <w:szCs w:val="18"/>
              </w:rPr>
              <w:t xml:space="preserve">Bernardi, M. L., Giangrieco, I., Camardella, L., Panico, M. R., Zennaro, D., Ferrara, R., Palazzo, P., Tuppo, L., Tamburrini, M., Carratore, V., Santoro, M., Ciardiello, M. A., &amp; Mari, A. (2011). Biochemical and immunological characterisation of Act d 10 a lipid transfer proteins from green kiwifruit [Conference Abstract]. Clinical and Translational Allergy, 1. </w:t>
            </w:r>
            <w:hyperlink r:id="rId23" w:history="1">
              <w:r w:rsidRPr="001F27D1">
                <w:rPr>
                  <w:rStyle w:val="Hyperlink"/>
                  <w:rFonts w:ascii="Calibri" w:hAnsi="Calibri" w:cs="Calibri"/>
                  <w:noProof/>
                  <w:sz w:val="18"/>
                  <w:szCs w:val="18"/>
                </w:rPr>
                <w:t>https://www.embase.com/search/results?subaction=viewrecord&amp;id=L71388042&amp;from=export</w:t>
              </w:r>
            </w:hyperlink>
          </w:p>
        </w:tc>
        <w:tc>
          <w:tcPr>
            <w:tcW w:w="4819" w:type="dxa"/>
            <w:shd w:val="clear" w:color="auto" w:fill="auto"/>
            <w:noWrap/>
          </w:tcPr>
          <w:p w14:paraId="37F56849" w14:textId="1CB0E5A3" w:rsidR="00263762" w:rsidRPr="004E21F7" w:rsidRDefault="008371FE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 w:rsidRPr="004E21F7"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Whether the study fulfills inclusion criteria (measuring prevalence of sensitization to molecular allergens)</w:t>
            </w:r>
          </w:p>
        </w:tc>
        <w:tc>
          <w:tcPr>
            <w:tcW w:w="1844" w:type="dxa"/>
            <w:shd w:val="clear" w:color="auto" w:fill="auto"/>
            <w:noWrap/>
          </w:tcPr>
          <w:p w14:paraId="5CAE77C2" w14:textId="79DF30DA" w:rsidR="00263762" w:rsidRDefault="008371FE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1478" w:type="dxa"/>
            <w:shd w:val="clear" w:color="auto" w:fill="auto"/>
            <w:noWrap/>
          </w:tcPr>
          <w:p w14:paraId="2C353302" w14:textId="70016F9F" w:rsidR="00263762" w:rsidRDefault="008371FE" w:rsidP="00360384">
            <w:pPr>
              <w:spacing w:line="276" w:lineRule="auto"/>
              <w:rPr>
                <w:rFonts w:ascii="Calibri" w:hAnsi="Calibri" w:cs="Calibri"/>
                <w:noProof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noProof/>
                <w:sz w:val="18"/>
                <w:szCs w:val="18"/>
                <w:lang w:val="en-US"/>
              </w:rPr>
              <w:t>Exclude</w:t>
            </w:r>
          </w:p>
        </w:tc>
      </w:tr>
    </w:tbl>
    <w:p w14:paraId="5859FC89" w14:textId="77777777" w:rsidR="00D816FB" w:rsidRPr="004E21F7" w:rsidRDefault="00D816FB">
      <w:pPr>
        <w:rPr>
          <w:rFonts w:ascii="Calibri" w:hAnsi="Calibri" w:cs="Calibri"/>
          <w:sz w:val="18"/>
          <w:szCs w:val="18"/>
        </w:rPr>
      </w:pPr>
    </w:p>
    <w:sectPr w:rsidR="00D816FB" w:rsidRPr="004E21F7" w:rsidSect="00555468">
      <w:footerReference w:type="even" r:id="rId24"/>
      <w:footerReference w:type="default" r:id="rId25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1517C5" w14:textId="77777777" w:rsidR="001B519A" w:rsidRDefault="001B519A" w:rsidP="001B519A">
      <w:r>
        <w:separator/>
      </w:r>
    </w:p>
  </w:endnote>
  <w:endnote w:type="continuationSeparator" w:id="0">
    <w:p w14:paraId="43DD96C4" w14:textId="77777777" w:rsidR="001B519A" w:rsidRDefault="001B519A" w:rsidP="001B51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615806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E6B56F" w14:textId="5BF269DA" w:rsidR="001B519A" w:rsidRDefault="001B519A" w:rsidP="001F27D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02B6E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A59D900" w14:textId="77777777" w:rsidR="001B519A" w:rsidRDefault="001B519A" w:rsidP="001B519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sz w:val="18"/>
        <w:szCs w:val="18"/>
      </w:rPr>
      <w:id w:val="7307409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BA0F05" w14:textId="397490CA" w:rsidR="001B519A" w:rsidRPr="001A30B2" w:rsidRDefault="001B519A" w:rsidP="001F27D1">
        <w:pPr>
          <w:pStyle w:val="Footer"/>
          <w:framePr w:wrap="none" w:vAnchor="text" w:hAnchor="margin" w:xAlign="right" w:y="1"/>
          <w:rPr>
            <w:rStyle w:val="PageNumber"/>
            <w:sz w:val="18"/>
            <w:szCs w:val="18"/>
          </w:rPr>
        </w:pPr>
        <w:r w:rsidRPr="001A30B2">
          <w:rPr>
            <w:rStyle w:val="PageNumber"/>
            <w:sz w:val="18"/>
            <w:szCs w:val="18"/>
          </w:rPr>
          <w:fldChar w:fldCharType="begin"/>
        </w:r>
        <w:r w:rsidRPr="001A30B2">
          <w:rPr>
            <w:rStyle w:val="PageNumber"/>
            <w:sz w:val="18"/>
            <w:szCs w:val="18"/>
          </w:rPr>
          <w:instrText xml:space="preserve"> PAGE </w:instrText>
        </w:r>
        <w:r w:rsidRPr="001A30B2">
          <w:rPr>
            <w:rStyle w:val="PageNumber"/>
            <w:sz w:val="18"/>
            <w:szCs w:val="18"/>
          </w:rPr>
          <w:fldChar w:fldCharType="separate"/>
        </w:r>
        <w:r w:rsidRPr="001A30B2">
          <w:rPr>
            <w:rStyle w:val="PageNumber"/>
            <w:noProof/>
            <w:sz w:val="18"/>
            <w:szCs w:val="18"/>
          </w:rPr>
          <w:t>1</w:t>
        </w:r>
        <w:r w:rsidRPr="001A30B2">
          <w:rPr>
            <w:rStyle w:val="PageNumber"/>
            <w:sz w:val="18"/>
            <w:szCs w:val="18"/>
          </w:rPr>
          <w:fldChar w:fldCharType="end"/>
        </w:r>
        <w:r w:rsidR="00BD6AAD" w:rsidRPr="001A30B2">
          <w:rPr>
            <w:rStyle w:val="PageNumber"/>
            <w:sz w:val="18"/>
            <w:szCs w:val="18"/>
          </w:rPr>
          <w:t xml:space="preserve"> (</w:t>
        </w:r>
        <w:r w:rsidR="00BD6AAD" w:rsidRPr="001A30B2">
          <w:rPr>
            <w:rStyle w:val="PageNumber"/>
            <w:sz w:val="18"/>
            <w:szCs w:val="18"/>
          </w:rPr>
          <w:fldChar w:fldCharType="begin"/>
        </w:r>
        <w:r w:rsidR="00BD6AAD" w:rsidRPr="001A30B2">
          <w:rPr>
            <w:rStyle w:val="PageNumber"/>
            <w:sz w:val="18"/>
            <w:szCs w:val="18"/>
          </w:rPr>
          <w:instrText xml:space="preserve"> NUMPAGES  \* MERGEFORMAT </w:instrText>
        </w:r>
        <w:r w:rsidR="00BD6AAD" w:rsidRPr="001A30B2">
          <w:rPr>
            <w:rStyle w:val="PageNumber"/>
            <w:sz w:val="18"/>
            <w:szCs w:val="18"/>
          </w:rPr>
          <w:fldChar w:fldCharType="separate"/>
        </w:r>
        <w:r w:rsidR="00BD6AAD" w:rsidRPr="001A30B2">
          <w:rPr>
            <w:rStyle w:val="PageNumber"/>
            <w:noProof/>
            <w:sz w:val="18"/>
            <w:szCs w:val="18"/>
          </w:rPr>
          <w:t>2</w:t>
        </w:r>
        <w:r w:rsidR="00BD6AAD" w:rsidRPr="001A30B2">
          <w:rPr>
            <w:rStyle w:val="PageNumber"/>
            <w:sz w:val="18"/>
            <w:szCs w:val="18"/>
          </w:rPr>
          <w:fldChar w:fldCharType="end"/>
        </w:r>
        <w:r w:rsidR="00BD6AAD" w:rsidRPr="001A30B2">
          <w:rPr>
            <w:rStyle w:val="PageNumber"/>
            <w:sz w:val="18"/>
            <w:szCs w:val="18"/>
          </w:rPr>
          <w:t>)</w:t>
        </w:r>
      </w:p>
    </w:sdtContent>
  </w:sdt>
  <w:p w14:paraId="143DD8FD" w14:textId="77777777" w:rsidR="001B519A" w:rsidRDefault="001B519A" w:rsidP="001B519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A5B007" w14:textId="77777777" w:rsidR="001B519A" w:rsidRDefault="001B519A" w:rsidP="001B519A">
      <w:r>
        <w:separator/>
      </w:r>
    </w:p>
  </w:footnote>
  <w:footnote w:type="continuationSeparator" w:id="0">
    <w:p w14:paraId="3C3A892B" w14:textId="77777777" w:rsidR="001B519A" w:rsidRDefault="001B519A" w:rsidP="001B51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468"/>
    <w:rsid w:val="000100E4"/>
    <w:rsid w:val="00054538"/>
    <w:rsid w:val="00064AF6"/>
    <w:rsid w:val="000946E3"/>
    <w:rsid w:val="00095815"/>
    <w:rsid w:val="000B1D48"/>
    <w:rsid w:val="000D0508"/>
    <w:rsid w:val="000E073F"/>
    <w:rsid w:val="000E399F"/>
    <w:rsid w:val="000F1B29"/>
    <w:rsid w:val="00100F4F"/>
    <w:rsid w:val="001278A6"/>
    <w:rsid w:val="001324CB"/>
    <w:rsid w:val="0013373C"/>
    <w:rsid w:val="00152B5B"/>
    <w:rsid w:val="001A30B2"/>
    <w:rsid w:val="001B519A"/>
    <w:rsid w:val="001E3375"/>
    <w:rsid w:val="001F5B2E"/>
    <w:rsid w:val="00211CDB"/>
    <w:rsid w:val="00241FBF"/>
    <w:rsid w:val="00263153"/>
    <w:rsid w:val="00263762"/>
    <w:rsid w:val="0026488A"/>
    <w:rsid w:val="00277256"/>
    <w:rsid w:val="0028451B"/>
    <w:rsid w:val="0028522F"/>
    <w:rsid w:val="00294255"/>
    <w:rsid w:val="00294C9D"/>
    <w:rsid w:val="002B62BB"/>
    <w:rsid w:val="002C7F6C"/>
    <w:rsid w:val="002D3BCF"/>
    <w:rsid w:val="002F0B1D"/>
    <w:rsid w:val="00300222"/>
    <w:rsid w:val="003015A2"/>
    <w:rsid w:val="003037B1"/>
    <w:rsid w:val="00310658"/>
    <w:rsid w:val="00360384"/>
    <w:rsid w:val="00370927"/>
    <w:rsid w:val="003C46F1"/>
    <w:rsid w:val="003D3733"/>
    <w:rsid w:val="003E45A6"/>
    <w:rsid w:val="003E6F5C"/>
    <w:rsid w:val="003F16C9"/>
    <w:rsid w:val="003F2E85"/>
    <w:rsid w:val="00402B96"/>
    <w:rsid w:val="00425D47"/>
    <w:rsid w:val="00426E1D"/>
    <w:rsid w:val="00440681"/>
    <w:rsid w:val="00443D00"/>
    <w:rsid w:val="00454FF9"/>
    <w:rsid w:val="0046079C"/>
    <w:rsid w:val="00480BE1"/>
    <w:rsid w:val="004C103A"/>
    <w:rsid w:val="004D0A24"/>
    <w:rsid w:val="004E07A8"/>
    <w:rsid w:val="004E21F7"/>
    <w:rsid w:val="004E285A"/>
    <w:rsid w:val="004F03A9"/>
    <w:rsid w:val="004F7BE2"/>
    <w:rsid w:val="00530138"/>
    <w:rsid w:val="00555468"/>
    <w:rsid w:val="005A3DBC"/>
    <w:rsid w:val="005D6765"/>
    <w:rsid w:val="005F3D69"/>
    <w:rsid w:val="00611BBF"/>
    <w:rsid w:val="00632B58"/>
    <w:rsid w:val="00683435"/>
    <w:rsid w:val="006C0E73"/>
    <w:rsid w:val="006D763C"/>
    <w:rsid w:val="006E7369"/>
    <w:rsid w:val="00702B6E"/>
    <w:rsid w:val="00705122"/>
    <w:rsid w:val="00731B5B"/>
    <w:rsid w:val="00732B5A"/>
    <w:rsid w:val="00756795"/>
    <w:rsid w:val="007612EF"/>
    <w:rsid w:val="007A3A5D"/>
    <w:rsid w:val="007A5379"/>
    <w:rsid w:val="007F1884"/>
    <w:rsid w:val="00827D4E"/>
    <w:rsid w:val="008371FE"/>
    <w:rsid w:val="00872E52"/>
    <w:rsid w:val="008779F9"/>
    <w:rsid w:val="008A2F38"/>
    <w:rsid w:val="008C3D01"/>
    <w:rsid w:val="008F7F56"/>
    <w:rsid w:val="009074BD"/>
    <w:rsid w:val="00936754"/>
    <w:rsid w:val="00976CF6"/>
    <w:rsid w:val="009830DF"/>
    <w:rsid w:val="009A4EE6"/>
    <w:rsid w:val="009C661D"/>
    <w:rsid w:val="009D1A32"/>
    <w:rsid w:val="009D3CA9"/>
    <w:rsid w:val="009E00BC"/>
    <w:rsid w:val="009F0709"/>
    <w:rsid w:val="009F2B35"/>
    <w:rsid w:val="00A02EEB"/>
    <w:rsid w:val="00A054CB"/>
    <w:rsid w:val="00A13C8F"/>
    <w:rsid w:val="00A33AB5"/>
    <w:rsid w:val="00A41A8B"/>
    <w:rsid w:val="00A45584"/>
    <w:rsid w:val="00A759DC"/>
    <w:rsid w:val="00A84E9B"/>
    <w:rsid w:val="00AC4DDA"/>
    <w:rsid w:val="00B16A14"/>
    <w:rsid w:val="00B3276F"/>
    <w:rsid w:val="00B40734"/>
    <w:rsid w:val="00B7048D"/>
    <w:rsid w:val="00B8693A"/>
    <w:rsid w:val="00BA4C8C"/>
    <w:rsid w:val="00BA6661"/>
    <w:rsid w:val="00BB60D1"/>
    <w:rsid w:val="00BD119E"/>
    <w:rsid w:val="00BD4CC4"/>
    <w:rsid w:val="00BD6AAD"/>
    <w:rsid w:val="00BF5758"/>
    <w:rsid w:val="00C044FC"/>
    <w:rsid w:val="00C33B7D"/>
    <w:rsid w:val="00C511DC"/>
    <w:rsid w:val="00C53CE4"/>
    <w:rsid w:val="00C547DD"/>
    <w:rsid w:val="00C655D8"/>
    <w:rsid w:val="00C85A5E"/>
    <w:rsid w:val="00CA0A79"/>
    <w:rsid w:val="00CB1985"/>
    <w:rsid w:val="00CD19DE"/>
    <w:rsid w:val="00CE07CE"/>
    <w:rsid w:val="00CE7417"/>
    <w:rsid w:val="00CE7D2C"/>
    <w:rsid w:val="00CF0F32"/>
    <w:rsid w:val="00D607AD"/>
    <w:rsid w:val="00D816FB"/>
    <w:rsid w:val="00DB4C50"/>
    <w:rsid w:val="00DF2F31"/>
    <w:rsid w:val="00E112F3"/>
    <w:rsid w:val="00E52936"/>
    <w:rsid w:val="00E52DAB"/>
    <w:rsid w:val="00E75770"/>
    <w:rsid w:val="00E7793C"/>
    <w:rsid w:val="00E843BA"/>
    <w:rsid w:val="00E90483"/>
    <w:rsid w:val="00EF30B9"/>
    <w:rsid w:val="00EF35B4"/>
    <w:rsid w:val="00F10DD6"/>
    <w:rsid w:val="00F1257C"/>
    <w:rsid w:val="00F43DC6"/>
    <w:rsid w:val="00F56A4F"/>
    <w:rsid w:val="00F876F6"/>
    <w:rsid w:val="00F90D23"/>
    <w:rsid w:val="00FB5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B3B2F9"/>
  <w15:chartTrackingRefBased/>
  <w15:docId w15:val="{491D80AF-F1ED-B84F-B6A0-B811FE3FC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1F7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aliases w:val="Outline2"/>
    <w:basedOn w:val="Normal"/>
    <w:next w:val="Normal"/>
    <w:link w:val="Heading2Char"/>
    <w:unhideWhenUsed/>
    <w:qFormat/>
    <w:rsid w:val="00C655D8"/>
    <w:pPr>
      <w:spacing w:after="60"/>
      <w:outlineLvl w:val="1"/>
    </w:pPr>
    <w:rPr>
      <w:rFonts w:ascii="Calibri" w:hAnsi="Calibri" w:cs="Calibri"/>
      <w:b/>
      <w:bCs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F1B2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1B29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1B519A"/>
    <w:pPr>
      <w:tabs>
        <w:tab w:val="center" w:pos="4513"/>
        <w:tab w:val="right" w:pos="9026"/>
      </w:tabs>
    </w:pPr>
    <w:rPr>
      <w:rFonts w:ascii="Calibri" w:hAnsi="Calibri" w:cs="Calibri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1B519A"/>
    <w:rPr>
      <w:rFonts w:ascii="Calibri" w:eastAsia="Times New Roman" w:hAnsi="Calibri" w:cs="Calibri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1B519A"/>
  </w:style>
  <w:style w:type="paragraph" w:styleId="Header">
    <w:name w:val="header"/>
    <w:basedOn w:val="Normal"/>
    <w:link w:val="HeaderChar"/>
    <w:uiPriority w:val="99"/>
    <w:unhideWhenUsed/>
    <w:rsid w:val="001B519A"/>
    <w:pPr>
      <w:tabs>
        <w:tab w:val="center" w:pos="4513"/>
        <w:tab w:val="right" w:pos="9026"/>
      </w:tabs>
    </w:pPr>
    <w:rPr>
      <w:rFonts w:ascii="Calibri" w:hAnsi="Calibri" w:cs="Calibri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1B519A"/>
    <w:rPr>
      <w:rFonts w:ascii="Calibri" w:eastAsia="Times New Roman" w:hAnsi="Calibri" w:cs="Calibri"/>
      <w:lang w:val="en-GB" w:eastAsia="en-GB"/>
    </w:rPr>
  </w:style>
  <w:style w:type="character" w:customStyle="1" w:styleId="Heading2Char">
    <w:name w:val="Heading 2 Char"/>
    <w:aliases w:val="Outline2 Char"/>
    <w:basedOn w:val="DefaultParagraphFont"/>
    <w:link w:val="Heading2"/>
    <w:rsid w:val="00C655D8"/>
    <w:rPr>
      <w:rFonts w:ascii="Calibri" w:eastAsia="Times New Roman" w:hAnsi="Calibri" w:cs="Calibri"/>
      <w:b/>
      <w:bCs/>
      <w:sz w:val="26"/>
      <w:szCs w:val="26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51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62165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05333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51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39306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86444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19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0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jaci.2015.12.634" TargetMode="External"/><Relationship Id="rId13" Type="http://schemas.openxmlformats.org/officeDocument/2006/relationships/hyperlink" Target="https://doi.org/10.1111/all.13961" TargetMode="External"/><Relationship Id="rId18" Type="http://schemas.openxmlformats.org/officeDocument/2006/relationships/hyperlink" Target="https://doi.org/10.1111/all.14509" TargetMode="External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yperlink" Target="https://www.scopus.com/inward/record.uri?eid=2-s2.0-85020164751&amp;partnerID=40&amp;md5=3428d8fd931db2af1547a87935422a7d" TargetMode="External"/><Relationship Id="rId7" Type="http://schemas.openxmlformats.org/officeDocument/2006/relationships/hyperlink" Target="https://doi.org/10.1111/all.12033" TargetMode="External"/><Relationship Id="rId12" Type="http://schemas.openxmlformats.org/officeDocument/2006/relationships/hyperlink" Target="https://doi.org/10.15690/vramn.v68i4.606" TargetMode="External"/><Relationship Id="rId17" Type="http://schemas.openxmlformats.org/officeDocument/2006/relationships/hyperlink" Target="https://doi.org/10.1111/j.1398-9995.2011.02604.x" TargetMode="External"/><Relationship Id="rId25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hyperlink" Target="https://doi.org/10.1159/000477565" TargetMode="External"/><Relationship Id="rId20" Type="http://schemas.openxmlformats.org/officeDocument/2006/relationships/hyperlink" Target="https://doi.org/10.1111/pai.12299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016/j.jaci.2017.12.485" TargetMode="External"/><Relationship Id="rId11" Type="http://schemas.openxmlformats.org/officeDocument/2006/relationships/hyperlink" Target="https://doi.org/10.1111/all.12034" TargetMode="External"/><Relationship Id="rId24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hyperlink" Target="https://www.embase.com/search/results?subaction=viewrecord&amp;id=L71703183&amp;from=export" TargetMode="External"/><Relationship Id="rId23" Type="http://schemas.openxmlformats.org/officeDocument/2006/relationships/hyperlink" Target="https://www.embase.com/search/results?subaction=viewrecord&amp;id=L71388042&amp;from=export" TargetMode="External"/><Relationship Id="rId10" Type="http://schemas.openxmlformats.org/officeDocument/2006/relationships/hyperlink" Target="https://doi.org/10.1111/all.12972" TargetMode="External"/><Relationship Id="rId19" Type="http://schemas.openxmlformats.org/officeDocument/2006/relationships/hyperlink" Target="https://doi.org/10.1159/000371422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159/000464326" TargetMode="External"/><Relationship Id="rId14" Type="http://schemas.openxmlformats.org/officeDocument/2006/relationships/hyperlink" Target="https://doi.org/10.1111/all.12249" TargetMode="External"/><Relationship Id="rId22" Type="http://schemas.openxmlformats.org/officeDocument/2006/relationships/hyperlink" Target="https://doi.org/10.1111/all.13961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44</Words>
  <Characters>766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il Lisik</dc:creator>
  <cp:keywords/>
  <dc:description/>
  <cp:lastModifiedBy>Daniil Lisik</cp:lastModifiedBy>
  <cp:revision>2</cp:revision>
  <dcterms:created xsi:type="dcterms:W3CDTF">2022-06-17T21:05:00Z</dcterms:created>
  <dcterms:modified xsi:type="dcterms:W3CDTF">2022-06-17T21:05:00Z</dcterms:modified>
</cp:coreProperties>
</file>